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766" w:rsidRPr="00503DF0" w:rsidRDefault="00902766" w:rsidP="00902766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2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 Fig.S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2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omparison of &gt; 1% genus of midgut samples in PTMs living on leaves and tubers. </w:t>
      </w:r>
    </w:p>
    <w:p w:rsidR="00902766" w:rsidRPr="00503DF0" w:rsidRDefault="00902766" w:rsidP="00902766">
      <w:pPr>
        <w:spacing w:before="240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</w:rPr>
        <w:t>A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 xml:space="preserve">) Phylum relative abundance. The “Others” indicate </w:t>
      </w:r>
      <w:r w:rsidRPr="00503DF0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the all 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>midgut microbial phylum with relative abundance of &lt;1% in PTMs midgut samples. (</w:t>
      </w:r>
      <w:r w:rsidRPr="00503DF0">
        <w:rPr>
          <w:rFonts w:ascii="Times New Roman" w:eastAsia="SimSun" w:hAnsi="Times New Roman" w:cs="Times New Roman"/>
          <w:b/>
          <w:color w:val="000000" w:themeColor="text1"/>
          <w:szCs w:val="21"/>
        </w:rPr>
        <w:t>B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 xml:space="preserve">) Genus relative abundance.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HZ88-TG refers to the midgut bacteria of PTMs living on the tubers of cultivar HZ-</w:t>
      </w:r>
      <w:proofErr w:type="gramStart"/>
      <w:r w:rsidRPr="00503DF0">
        <w:rPr>
          <w:rFonts w:ascii="Times New Roman" w:hAnsi="Times New Roman" w:cs="Times New Roman"/>
          <w:color w:val="000000" w:themeColor="text1"/>
          <w:szCs w:val="21"/>
        </w:rPr>
        <w:t>88,</w:t>
      </w:r>
      <w:proofErr w:type="gramEnd"/>
      <w:r w:rsidRPr="00503DF0">
        <w:rPr>
          <w:rFonts w:ascii="Times New Roman" w:hAnsi="Times New Roman" w:cs="Times New Roman"/>
          <w:color w:val="000000" w:themeColor="text1"/>
          <w:szCs w:val="21"/>
        </w:rPr>
        <w:t xml:space="preserve"> HZ88-LG refers to the midgut bacteria of PTMs living on the leaves of cultivar HZ-88. LS6-TG refers to midgut bacteria of PTMs living on the tubers of potato cultivar LS6, and LS6-LG refers to midgut bacteria of PTMs living on the leaves of potato cultivar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  <w:r w:rsidRPr="00503DF0">
        <w:rPr>
          <w:rFonts w:ascii="Times New Roman" w:hAnsi="Times New Roman" w:cs="Times New Roman"/>
          <w:color w:val="000000" w:themeColor="text1"/>
          <w:szCs w:val="21"/>
        </w:rPr>
        <w:t>LS6.</w:t>
      </w:r>
      <w:r w:rsidRPr="00503DF0">
        <w:rPr>
          <w:rFonts w:ascii="Times New Roman" w:eastAsia="SimSun" w:hAnsi="Times New Roman" w:cs="Times New Roman"/>
          <w:color w:val="000000" w:themeColor="text1"/>
          <w:szCs w:val="21"/>
        </w:rPr>
        <w:t xml:space="preserve"> The “Others” indicate the all midgut microbial genera with relative abundance of &lt;1% and unannotated genera in PTMs midgut samples.</w:t>
      </w:r>
    </w:p>
    <w:p w:rsidR="00902766" w:rsidRPr="00503DF0" w:rsidRDefault="00902766" w:rsidP="00902766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A00DEB" w:rsidRPr="00902766" w:rsidRDefault="00902766" w:rsidP="00902766">
      <w:r w:rsidRPr="00503DF0">
        <w:rPr>
          <w:rFonts w:ascii="Times New Roman" w:hAnsi="Times New Roman" w:cs="Times New Roman"/>
          <w:noProof/>
          <w:color w:val="000000" w:themeColor="text1"/>
          <w:lang w:eastAsia="en-PH"/>
        </w:rPr>
        <w:drawing>
          <wp:inline distT="0" distB="0" distL="0" distR="0" wp14:anchorId="69CE8387" wp14:editId="3298BC71">
            <wp:extent cx="5274310" cy="2208198"/>
            <wp:effectExtent l="0" t="0" r="2540" b="1905"/>
            <wp:docPr id="3" name="图片 3" descr="C:\Users\Administrator\Desktop\BMC microbiology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BMC microbiology\Fig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00DEB" w:rsidRPr="009027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457334"/>
    <w:rsid w:val="00505476"/>
    <w:rsid w:val="00902766"/>
    <w:rsid w:val="00961F61"/>
    <w:rsid w:val="00985BDF"/>
    <w:rsid w:val="00A00DEB"/>
    <w:rsid w:val="00AB09F6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46</Characters>
  <Application>Microsoft Office Word</Application>
  <DocSecurity>0</DocSecurity>
  <Lines>6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4:00Z</dcterms:created>
  <dcterms:modified xsi:type="dcterms:W3CDTF">2020-03-04T04:44:00Z</dcterms:modified>
</cp:coreProperties>
</file>